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EE27A" w14:textId="77777777" w:rsidR="00B95435" w:rsidRPr="00B07EA5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B07EA5">
        <w:rPr>
          <w:rFonts w:ascii="Arial" w:hAnsi="Arial" w:cs="Arial"/>
          <w:b/>
          <w:sz w:val="24"/>
        </w:rPr>
        <w:t>Supplementary Table 1.</w:t>
      </w:r>
      <w:r>
        <w:rPr>
          <w:rFonts w:ascii="Arial" w:hAnsi="Arial" w:cs="Arial"/>
          <w:sz w:val="24"/>
        </w:rPr>
        <w:t xml:space="preserve"> Quality Assessment (Cross-Sectional Studies)</w:t>
      </w:r>
    </w:p>
    <w:tbl>
      <w:tblPr>
        <w:tblW w:w="13007" w:type="dxa"/>
        <w:tblLook w:val="04A0" w:firstRow="1" w:lastRow="0" w:firstColumn="1" w:lastColumn="0" w:noHBand="0" w:noVBand="1"/>
      </w:tblPr>
      <w:tblGrid>
        <w:gridCol w:w="1216"/>
        <w:gridCol w:w="857"/>
        <w:gridCol w:w="1821"/>
        <w:gridCol w:w="1419"/>
        <w:gridCol w:w="1427"/>
        <w:gridCol w:w="1456"/>
        <w:gridCol w:w="1619"/>
        <w:gridCol w:w="1216"/>
        <w:gridCol w:w="1213"/>
        <w:gridCol w:w="763"/>
      </w:tblGrid>
      <w:tr w:rsidR="00B95435" w:rsidRPr="00B07EA5" w14:paraId="435C892D" w14:textId="77777777" w:rsidTr="0079225A">
        <w:trPr>
          <w:trHeight w:val="204"/>
        </w:trPr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32FF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37A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61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A1E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15F5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omparability 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CA0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293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166BDF2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95435" w:rsidRPr="00B07EA5" w14:paraId="465F403E" w14:textId="77777777" w:rsidTr="0079225A">
        <w:trPr>
          <w:trHeight w:val="1176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4B0E" w14:textId="77777777" w:rsidR="00B95435" w:rsidRPr="00B07EA5" w:rsidRDefault="00B95435" w:rsidP="0079225A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72B68" w14:textId="77777777" w:rsidR="00B95435" w:rsidRPr="00B07EA5" w:rsidRDefault="00B95435" w:rsidP="0079225A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0E0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epresentativeness of the sampl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BC7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A1B9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on-respondent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3B1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Ascertainment of the exposure (genital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coplasma</w:t>
            </w:r>
            <w:r w:rsidRPr="00B07E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infection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7C8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he subjects in different outcome groups are comparable, based on the study design</w:t>
            </w:r>
            <w:r w:rsidRPr="00B07E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br/>
              <w:t>or analysis. Con</w:t>
            </w:r>
            <w:r w:rsidRPr="00311FC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founding factors are controlle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2B0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ssessment of the outcom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846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Statistical test</w:t>
            </w:r>
          </w:p>
        </w:tc>
        <w:tc>
          <w:tcPr>
            <w:tcW w:w="7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73F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95435" w:rsidRPr="00B07EA5" w14:paraId="77DF58E7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53E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Abel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B1E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02F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ECC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947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ABC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234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CAB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997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FD1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B07EA5" w14:paraId="236CD1D6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8D0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en-Daniel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24B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0013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4D7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2BC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DC2C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946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D39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123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2FE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65CCF41C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C55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Athayd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DF0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4CF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5A6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DD8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B7F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571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536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001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476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B95435" w:rsidRPr="00B07EA5" w14:paraId="6A60388B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D1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hayd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BB9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C9E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944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8878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49CD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9B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40D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671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D7E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15FCDD67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09D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Averbuch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FCD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754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44D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9F4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433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CDE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FBD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810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070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6147EFD5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6DB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Bashir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FEC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420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C40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986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B3A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F58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BFB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A58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E70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B07EA5" w14:paraId="1C40C583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9FD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Bretell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A0D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99B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E97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CC0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F31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AF8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FFB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694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639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44A54B1A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F48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Cahil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B2E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923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58F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C1D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EFA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D8D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8D4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7AF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1D7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275E528A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FB5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rol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ED3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F77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031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77E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4C93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E75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386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463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AFC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B95435" w:rsidRPr="00B07EA5" w14:paraId="6F165ADE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4B8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rouny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5A4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2BC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6C0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104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B3A9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CC4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A67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4E6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FAA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B95435" w:rsidRPr="00B07EA5" w14:paraId="0B9D2798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F47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Cho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DF1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F36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C14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F12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EF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CB4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8FF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0E7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BDF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1B368830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AAC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Cox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E68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303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D5F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47F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425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315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792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768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FD1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B95435" w:rsidRPr="00B07EA5" w14:paraId="392193C4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5B7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Espinoz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259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F16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539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E554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FF3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034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A51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864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D4A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4EB4193B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926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uero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6F3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0C6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EEEE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478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4A23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FD3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C34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542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A38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2ADA9C7E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C63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Fon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5D3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7E0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5AA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EA5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F91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5C4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A1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60C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954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215EAD0B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485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Foulo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19A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53B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451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400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315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B63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533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7E5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624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46BA2DF8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31A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Gardell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7F0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F61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4DB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F16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AB0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047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1A1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048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C29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27353AAB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659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Gauthie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7F7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F2F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DB9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A14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DDB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5C8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263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0C4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189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B95435" w:rsidRPr="00B07EA5" w14:paraId="714249F6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80B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Goffinet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017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036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28F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5B2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FBC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FC1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401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B47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F7F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0AEEA997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489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Goldenber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D99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337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821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98D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BDA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D2E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ED1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766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FCF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B07EA5" w14:paraId="36B96F04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CF5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Grattard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DD8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6D7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696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62B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D97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C1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2ED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A5F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151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B07EA5" w14:paraId="599869AC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C2A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Gravett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234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8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581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702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9E2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CA8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9C2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2D7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51F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D2C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4F34D2BB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C09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Harger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BAF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B2E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317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CC3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1FB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73B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4BE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C24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F48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50010879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3B2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Haza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449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7DF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6B8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40F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AB9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206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6AC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5B0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98A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48196A3F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E09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Hillie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405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3AB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95D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2F6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6BE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C08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C57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8E6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56D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2A870B04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BB5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Hols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EB3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A64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DC3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1AF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72F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E27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128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444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185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5EBFDA3D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558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Horowitz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AA9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D2B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C13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8BD3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7C5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E64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501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3B3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F4B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0DC0188D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3F5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Horowitz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872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087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70A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C18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421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86E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4E1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012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95E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B95435" w:rsidRPr="00B07EA5" w14:paraId="44C6E44F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8F9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Jacobsso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2BB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193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E2E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DAC8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04F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977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E0F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EA1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ABC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710A4FDE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7D9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Jacobsso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1FD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076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7F7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6CC0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B27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4B5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D0E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140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B3D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27A4AC29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E5C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Jacobsso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773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29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B5C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3E2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341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FD2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7E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B01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8F7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071ECEF2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5DA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cobsso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022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390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B25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8EC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BDDC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376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B27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CB8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139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4C2D51DD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BED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cobsso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A01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5659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973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03C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9D6B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B90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D79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0B6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742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B95435" w:rsidRPr="00B07EA5" w14:paraId="4452B610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66A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Jayaprakash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CBB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D8D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904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CFF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1D7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A29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3E3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A9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5F9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5ECBE8C4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62F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Kacerovsky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B82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BE3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C64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B03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DAF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288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5AA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4E1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ECF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B95435" w:rsidRPr="00B07EA5" w14:paraId="4073FEB6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9F0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Kacerovsky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20F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71C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A9E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994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0AD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AFF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C37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93A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349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0EDF23AC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6A2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e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326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A51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2CB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3B6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E79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15D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F93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E02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4FE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B95435" w:rsidRPr="00B07EA5" w14:paraId="5A2AFF5B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388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Ki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71F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62F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04E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39C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564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7FD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54D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C8B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F8D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0D9BA804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1DF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CF9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A54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A65D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103E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E995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81B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354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8D5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B39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6EF9B750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5F6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Koucký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6E0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DA7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B0A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42EA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F43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C91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282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A9C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EF7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5B1BD4B4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5C3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Kundsi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8AD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5B1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D2D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F04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A48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676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68C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7BE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46C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13CC49BB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DA1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Le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FF3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D10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6F7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BB0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38D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56A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55B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B39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545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1D2966FB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4B8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Lel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1D2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752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4F2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BAF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94D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CB8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E89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B31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ED2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6D1B10D2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6A0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Lu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376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83F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BBB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75C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6D3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AE6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845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29C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EDD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121900A9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4AD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Musilov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F79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102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A0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E46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627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472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72A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D93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188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6E52B4FF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128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Musilov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D68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1BE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759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E15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DAD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FC4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AE7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1AE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52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56B499B9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81E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Nasutio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C6F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DCE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99E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1DA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292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40F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0DD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BCF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15D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B95435" w:rsidRPr="00B07EA5" w14:paraId="0807E2A7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314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Nguye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B62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BAD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ECC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4EF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DD8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4E2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FA0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A4A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5B4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0573B511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E00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6C8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338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189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279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156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286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663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218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E25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7487CC30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0D0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h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230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19AF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2687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97A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D26F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C427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E72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B7E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118F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1E6D2E1C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556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Olomu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50D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7B2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DEC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7C2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4B7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303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280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008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74D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075A7C64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AA4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Onderdonk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87C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F8E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0D6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384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CC5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E37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343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99C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F3D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B07EA5" w14:paraId="33514EA3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B06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Pacor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B32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383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37C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A3C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60F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B36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B72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2DD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3C1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B07EA5" w14:paraId="55D25146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A3B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ark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C84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2032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1EE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08F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E5A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C8C5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7FD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FDF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3EC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0798124B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C39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Pau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7DE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DF0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329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E3B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ABB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68F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EC5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E36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D4C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B07EA5" w14:paraId="0DD5E557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709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Pern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CE5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A5F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BDB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C5D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761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D6D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67D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9C5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B19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6A6019A7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F00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Romer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29F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BD8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6F4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009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55C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B03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204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10E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F78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639A79B7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1D4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Romer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A93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8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EDE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F2D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C4C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7DA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33F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1D3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81D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9C9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68367A8A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3D1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Romer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875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97A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F92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CB5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C79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C72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66A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110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E74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528B936A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E19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Romer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29F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B73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FA2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58A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BD4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2DC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FA6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876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23C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75790598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33D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Romer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428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02B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60F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0E8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89E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CDC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8FA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E32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FF1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37405913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9C2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Shi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F28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841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A9B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939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298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DF5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D8C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268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F9E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57356B1C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FF0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Suzuk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64B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EBB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7AC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7C0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56D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F7D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60A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8C9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2C9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29D5B237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01F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Sweeney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AC1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A0C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FBD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13A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69E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596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8A8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63E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B9F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33535472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A30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Thomse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FC1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8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C3B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518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044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E58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209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412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47C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240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B95435" w:rsidRPr="00B07EA5" w14:paraId="28A68BF9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77E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Usu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8E4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AD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B07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B6A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986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A32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920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9FB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02A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95435" w:rsidRPr="00B07EA5" w14:paraId="71EEDA7E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97F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Wan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982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08C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8B4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D1E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082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57F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B95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011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C77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B07EA5" w14:paraId="2A307413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069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Watt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A6A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C3D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BB0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06A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936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976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509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56F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399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64FDBB38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D52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t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AB6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BE5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490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672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ADB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0774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996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AB7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996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599A811C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3E4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Wit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984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090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037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BEF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849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73C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EB8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013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C2D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00EA969E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ED6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07EA5">
              <w:rPr>
                <w:rFonts w:ascii="Arial" w:eastAsia="Times New Roman" w:hAnsi="Arial" w:cs="Arial"/>
                <w:sz w:val="16"/>
                <w:szCs w:val="16"/>
              </w:rPr>
              <w:t>Yoned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82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1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1EC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9C9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61E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4C6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427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C5C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D7A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02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95435" w:rsidRPr="00B07EA5" w14:paraId="484C2425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CAB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Yoo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CBD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B1A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1BA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5E9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6B9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9A2D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9DF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02F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AFB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B07EA5" w14:paraId="0510042A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693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Yoo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6C8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00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69C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CEB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216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98B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CF3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55C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FF2C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1E31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95435" w:rsidRPr="00B07EA5" w14:paraId="62159390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61E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Yoo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A51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99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5D1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DBA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542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6F1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19DB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9F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942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438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B07EA5" w14:paraId="692811A8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E422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oo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F0F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6DC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345A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1A1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AD3CE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56B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6510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C1D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BA9A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95435" w:rsidRPr="00B07EA5" w14:paraId="36D79B98" w14:textId="77777777" w:rsidTr="0079225A">
        <w:trPr>
          <w:trHeight w:val="20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3778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oo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BD79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C4B7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280C3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A256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AB3D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A0A5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8360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E4DF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278A" w14:textId="77777777" w:rsidR="00B95435" w:rsidRPr="00B07EA5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7E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14:paraId="0878F47B" w14:textId="77777777" w:rsidR="00B95435" w:rsidRDefault="00B95435" w:rsidP="00B95435">
      <w:pPr>
        <w:spacing w:after="0" w:line="360" w:lineRule="auto"/>
      </w:pPr>
      <w:r>
        <w:t xml:space="preserve"> </w:t>
      </w:r>
    </w:p>
    <w:p w14:paraId="2347D97E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b/>
          <w:sz w:val="24"/>
        </w:rPr>
      </w:pPr>
      <w:r w:rsidRPr="00F25F64">
        <w:rPr>
          <w:rFonts w:ascii="Arial" w:hAnsi="Arial" w:cs="Arial"/>
          <w:b/>
          <w:sz w:val="24"/>
        </w:rPr>
        <w:t>Assessment:</w:t>
      </w:r>
    </w:p>
    <w:p w14:paraId="166F8334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>Very good: 9 - 10</w:t>
      </w:r>
    </w:p>
    <w:p w14:paraId="4F091FDB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>Good: 7 - 8</w:t>
      </w:r>
    </w:p>
    <w:p w14:paraId="2C17F6B7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>Satisfactory: 5 - 6</w:t>
      </w:r>
    </w:p>
    <w:p w14:paraId="2E60A25F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>Unsatisfactory: 0 - 4</w:t>
      </w:r>
      <w:bookmarkStart w:id="0" w:name="_GoBack"/>
      <w:bookmarkEnd w:id="0"/>
    </w:p>
    <w:sectPr w:rsidR="00B95435" w:rsidRPr="00F25F64" w:rsidSect="00B954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B5493"/>
    <w:multiLevelType w:val="hybridMultilevel"/>
    <w:tmpl w:val="EE5A93FA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MTWxMLIwNTG3sDRS0lEKTi0uzszPAykwrAUAuRjzQiwAAAA="/>
  </w:docVars>
  <w:rsids>
    <w:rsidRoot w:val="00B95435"/>
    <w:rsid w:val="000B01DE"/>
    <w:rsid w:val="00680135"/>
    <w:rsid w:val="008048D2"/>
    <w:rsid w:val="00B61660"/>
    <w:rsid w:val="00B95435"/>
    <w:rsid w:val="00E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05C39"/>
  <w15:chartTrackingRefBased/>
  <w15:docId w15:val="{1E038655-168C-46B5-B77B-9B4CF0BD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435"/>
  </w:style>
  <w:style w:type="paragraph" w:styleId="Ttulo1">
    <w:name w:val="heading 1"/>
    <w:basedOn w:val="Normal"/>
    <w:next w:val="Normal"/>
    <w:link w:val="Ttulo1Char"/>
    <w:uiPriority w:val="9"/>
    <w:qFormat/>
    <w:rsid w:val="008048D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F7D0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EF7D05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sz w:val="24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F7D05"/>
    <w:rPr>
      <w:rFonts w:ascii="Arial" w:eastAsiaTheme="majorEastAsia" w:hAnsi="Arial" w:cstheme="majorBidi"/>
      <w:b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EF7D05"/>
    <w:rPr>
      <w:rFonts w:ascii="Arial" w:eastAsia="Times New Roman" w:hAnsi="Arial" w:cs="Times New Roman"/>
      <w:b/>
      <w:bCs/>
      <w:sz w:val="24"/>
      <w:szCs w:val="27"/>
    </w:rPr>
  </w:style>
  <w:style w:type="character" w:customStyle="1" w:styleId="Ttulo1Char">
    <w:name w:val="Título 1 Char"/>
    <w:basedOn w:val="Fontepargpadro"/>
    <w:link w:val="Ttulo1"/>
    <w:uiPriority w:val="9"/>
    <w:rsid w:val="008048D2"/>
    <w:rPr>
      <w:rFonts w:ascii="Times New Roman" w:eastAsiaTheme="majorEastAsia" w:hAnsi="Times New Roman" w:cstheme="majorBidi"/>
      <w:b/>
      <w:sz w:val="32"/>
      <w:szCs w:val="32"/>
    </w:rPr>
  </w:style>
  <w:style w:type="paragraph" w:styleId="Cabealho">
    <w:name w:val="header"/>
    <w:basedOn w:val="Normal"/>
    <w:link w:val="CabealhoChar"/>
    <w:uiPriority w:val="99"/>
    <w:unhideWhenUsed/>
    <w:rsid w:val="00B95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95435"/>
  </w:style>
  <w:style w:type="paragraph" w:styleId="Rodap">
    <w:name w:val="footer"/>
    <w:basedOn w:val="Normal"/>
    <w:link w:val="RodapChar"/>
    <w:uiPriority w:val="99"/>
    <w:unhideWhenUsed/>
    <w:rsid w:val="00B95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95435"/>
  </w:style>
  <w:style w:type="character" w:styleId="Nmerodelinha">
    <w:name w:val="line number"/>
    <w:basedOn w:val="Fontepargpadro"/>
    <w:uiPriority w:val="99"/>
    <w:semiHidden/>
    <w:unhideWhenUsed/>
    <w:rsid w:val="00B95435"/>
  </w:style>
  <w:style w:type="character" w:styleId="Refdecomentrio">
    <w:name w:val="annotation reference"/>
    <w:basedOn w:val="Fontepargpadro"/>
    <w:uiPriority w:val="99"/>
    <w:semiHidden/>
    <w:unhideWhenUsed/>
    <w:rsid w:val="00B9543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95435"/>
    <w:pPr>
      <w:spacing w:after="0" w:line="240" w:lineRule="auto"/>
      <w:jc w:val="both"/>
    </w:pPr>
    <w:rPr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95435"/>
    <w:rPr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954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95435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B95435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B9543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95435"/>
    <w:pPr>
      <w:spacing w:after="160"/>
      <w:jc w:val="left"/>
    </w:pPr>
    <w:rPr>
      <w:b/>
      <w:bCs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95435"/>
    <w:rPr>
      <w:b/>
      <w:bCs/>
      <w:sz w:val="20"/>
      <w:szCs w:val="20"/>
      <w:lang w:val="pt-BR"/>
    </w:rPr>
  </w:style>
  <w:style w:type="character" w:styleId="TextodoEspaoReservado">
    <w:name w:val="Placeholder Text"/>
    <w:basedOn w:val="Fontepargpadro"/>
    <w:uiPriority w:val="99"/>
    <w:semiHidden/>
    <w:rsid w:val="00B95435"/>
    <w:rPr>
      <w:color w:val="808080"/>
    </w:rPr>
  </w:style>
  <w:style w:type="paragraph" w:styleId="Reviso">
    <w:name w:val="Revision"/>
    <w:hidden/>
    <w:uiPriority w:val="99"/>
    <w:semiHidden/>
    <w:rsid w:val="00B95435"/>
    <w:pPr>
      <w:spacing w:after="0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B954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lad Alzeus Tantengco</dc:creator>
  <cp:keywords/>
  <dc:description/>
  <cp:lastModifiedBy>Conta da Microsoft</cp:lastModifiedBy>
  <cp:revision>2</cp:revision>
  <dcterms:created xsi:type="dcterms:W3CDTF">2022-03-17T14:17:00Z</dcterms:created>
  <dcterms:modified xsi:type="dcterms:W3CDTF">2022-03-17T14:17:00Z</dcterms:modified>
</cp:coreProperties>
</file>